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AA423" w14:textId="4205412E" w:rsidR="008E4728" w:rsidRPr="00E66D84" w:rsidRDefault="008E4728" w:rsidP="008E47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6D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D708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66D8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66D84">
        <w:rPr>
          <w:rFonts w:ascii="Times New Roman" w:hAnsi="Times New Roman" w:cs="Times New Roman"/>
          <w:sz w:val="24"/>
          <w:szCs w:val="24"/>
        </w:rPr>
        <w:t>Terminology across disciplines related to key concepts in microbiome engineering</w:t>
      </w:r>
    </w:p>
    <w:tbl>
      <w:tblPr>
        <w:tblW w:w="9414" w:type="dxa"/>
        <w:tblLook w:val="04A0" w:firstRow="1" w:lastRow="0" w:firstColumn="1" w:lastColumn="0" w:noHBand="0" w:noVBand="1"/>
      </w:tblPr>
      <w:tblGrid>
        <w:gridCol w:w="2070"/>
        <w:gridCol w:w="3600"/>
        <w:gridCol w:w="3744"/>
      </w:tblGrid>
      <w:tr w:rsidR="008E4728" w:rsidRPr="00984D46" w14:paraId="5631EECC" w14:textId="77777777" w:rsidTr="00F97259">
        <w:trPr>
          <w:trHeight w:val="31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7A25E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Term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CA6D9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3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999D3D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Alternative Terms/Related Concepts</w:t>
            </w:r>
          </w:p>
        </w:tc>
      </w:tr>
      <w:tr w:rsidR="008E4728" w:rsidRPr="00984D46" w14:paraId="230D4984" w14:textId="77777777" w:rsidTr="00F97259">
        <w:trPr>
          <w:trHeight w:val="570"/>
        </w:trPr>
        <w:tc>
          <w:tcPr>
            <w:tcW w:w="207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2E671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84D46">
              <w:rPr>
                <w:rFonts w:eastAsia="Times New Roman"/>
                <w:b/>
                <w:bCs/>
                <w:color w:val="000000"/>
                <w:lang w:val="en-US"/>
              </w:rPr>
              <w:t>Inoculant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F7131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Human/animal microbiome</w:t>
            </w:r>
          </w:p>
        </w:tc>
        <w:tc>
          <w:tcPr>
            <w:tcW w:w="374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562D1C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probiotics, microbiome transfers, live bio-therapeutic products, fecal transplants, colonizers, donor microbiome/strains</w:t>
            </w:r>
          </w:p>
        </w:tc>
      </w:tr>
      <w:tr w:rsidR="008E4728" w:rsidRPr="00984D46" w14:paraId="0B333ABB" w14:textId="77777777" w:rsidTr="00F97259">
        <w:trPr>
          <w:trHeight w:val="57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A0539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7455C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Agriculture/soil microbiome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6C923F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 xml:space="preserve">inoculants, biocontrol agents, plant growth promoting microbes (PGPMs), probiotics, biofertilizer, </w:t>
            </w:r>
            <w:proofErr w:type="spellStart"/>
            <w:r w:rsidRPr="00984D46">
              <w:rPr>
                <w:rFonts w:eastAsia="Times New Roman"/>
                <w:color w:val="000000"/>
                <w:lang w:val="en-US"/>
              </w:rPr>
              <w:t>biostimulant</w:t>
            </w:r>
            <w:proofErr w:type="spellEnd"/>
            <w:r w:rsidRPr="00984D46">
              <w:rPr>
                <w:rFonts w:eastAsia="Times New Roman"/>
                <w:color w:val="000000"/>
                <w:lang w:val="en-US"/>
              </w:rPr>
              <w:t>. bioprotectant, propagules, Immigrants</w:t>
            </w:r>
          </w:p>
        </w:tc>
      </w:tr>
      <w:tr w:rsidR="008E4728" w:rsidRPr="00984D46" w14:paraId="548F6382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0C21E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3DCDA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Wastewater / Drinking water treatment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3C7CE0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 xml:space="preserve">inoculants, bioaugmentation, </w:t>
            </w:r>
            <w:proofErr w:type="spellStart"/>
            <w:r w:rsidRPr="00984D46">
              <w:rPr>
                <w:rFonts w:eastAsia="Times New Roman"/>
                <w:color w:val="000000"/>
                <w:lang w:val="en-US"/>
              </w:rPr>
              <w:t>biostimulant</w:t>
            </w:r>
            <w:proofErr w:type="spellEnd"/>
          </w:p>
        </w:tc>
      </w:tr>
      <w:tr w:rsidR="008E4728" w:rsidRPr="00984D46" w14:paraId="3D8E818E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94CAB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EF8D0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Bioremediation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C225A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 xml:space="preserve">bioaugmentation, </w:t>
            </w:r>
            <w:proofErr w:type="spellStart"/>
            <w:r w:rsidRPr="00984D46">
              <w:rPr>
                <w:rFonts w:eastAsia="Times New Roman"/>
                <w:color w:val="000000"/>
                <w:lang w:val="en-US"/>
              </w:rPr>
              <w:t>biostimulant</w:t>
            </w:r>
            <w:proofErr w:type="spellEnd"/>
            <w:r w:rsidRPr="00984D46">
              <w:rPr>
                <w:rFonts w:eastAsia="Times New Roman"/>
                <w:color w:val="000000"/>
                <w:lang w:val="en-US"/>
              </w:rPr>
              <w:t>, propagule, target species</w:t>
            </w:r>
          </w:p>
        </w:tc>
      </w:tr>
      <w:tr w:rsidR="008E4728" w:rsidRPr="00984D46" w14:paraId="3C8A1130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CFA88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3F3FE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Invasion Biology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E44724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invaders, aliens, exotic species, non-native species, biocontrol agents</w:t>
            </w:r>
          </w:p>
        </w:tc>
      </w:tr>
      <w:tr w:rsidR="008E4728" w:rsidRPr="00984D46" w14:paraId="54D58F58" w14:textId="77777777" w:rsidTr="00F97259">
        <w:trPr>
          <w:trHeight w:val="57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22180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BF4C9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Restoration Ecology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A68DC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colonists, focal species, recruits, priority species, desirable species, target species, seed mix</w:t>
            </w:r>
          </w:p>
        </w:tc>
      </w:tr>
      <w:tr w:rsidR="008E4728" w:rsidRPr="00984D46" w14:paraId="1C1F5B9C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9117E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sident</w:t>
            </w: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0BF2D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Human/animal microbiome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C30839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initial microbiome, recipient microbiome</w:t>
            </w:r>
          </w:p>
        </w:tc>
      </w:tr>
      <w:tr w:rsidR="008E4728" w:rsidRPr="00984D46" w14:paraId="597CF9FA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A2E89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826D1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Agriculture/soil microbiome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E6133E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initial microbiome</w:t>
            </w:r>
          </w:p>
        </w:tc>
      </w:tr>
      <w:tr w:rsidR="008E4728" w:rsidRPr="00984D46" w14:paraId="4F59D304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EDE76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92B42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Wastewater / Drinking water treatment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FD6D61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 xml:space="preserve">native community, strict colonizer, leaky colonizer, </w:t>
            </w:r>
            <w:proofErr w:type="spellStart"/>
            <w:r w:rsidRPr="00984D46">
              <w:rPr>
                <w:rFonts w:eastAsia="Times New Roman"/>
                <w:color w:val="000000"/>
                <w:lang w:val="en-US"/>
              </w:rPr>
              <w:t>transcient</w:t>
            </w:r>
            <w:proofErr w:type="spellEnd"/>
            <w:r w:rsidRPr="00984D46">
              <w:rPr>
                <w:rFonts w:eastAsia="Times New Roman"/>
                <w:color w:val="000000"/>
                <w:lang w:val="en-US"/>
              </w:rPr>
              <w:t xml:space="preserve"> colonizer, biofilm community</w:t>
            </w:r>
          </w:p>
        </w:tc>
      </w:tr>
      <w:tr w:rsidR="008E4728" w:rsidRPr="00984D46" w14:paraId="17DB1D54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123CF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7A77E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Bioremediation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71912C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native microbiome</w:t>
            </w:r>
          </w:p>
        </w:tc>
      </w:tr>
      <w:tr w:rsidR="008E4728" w:rsidRPr="00984D46" w14:paraId="4AEE8A94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0D8E9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41BA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Invasion Biology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7C69AB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ative species</w:t>
            </w:r>
          </w:p>
        </w:tc>
      </w:tr>
      <w:tr w:rsidR="008E4728" w:rsidRPr="00984D46" w14:paraId="2DF43B2B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73837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477C4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Restoration Ecology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B34F41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endogenous species, seed community, native species, local species</w:t>
            </w:r>
          </w:p>
        </w:tc>
      </w:tr>
      <w:tr w:rsidR="008E4728" w:rsidRPr="00984D46" w14:paraId="0F0E2421" w14:textId="77777777" w:rsidTr="00F97259">
        <w:trPr>
          <w:trHeight w:val="62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EB033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End Community</w:t>
            </w: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A4442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Human/animal microbiome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E96680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healthy microbiome, </w:t>
            </w:r>
            <w:proofErr w:type="gramStart"/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programmed  community</w:t>
            </w:r>
            <w:proofErr w:type="gramEnd"/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, final microbiome, altered microbiome</w:t>
            </w:r>
          </w:p>
        </w:tc>
      </w:tr>
      <w:tr w:rsidR="008E4728" w:rsidRPr="00984D46" w14:paraId="77CC589E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CC17C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76E11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Agriculture/soil microbiome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76489B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inal microbiome</w:t>
            </w:r>
          </w:p>
        </w:tc>
      </w:tr>
      <w:tr w:rsidR="008E4728" w:rsidRPr="00984D46" w14:paraId="0A59FDFB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09E68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9E31B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Wastewater / Drinking water treatment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0A6F3A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iofilm community, planktonic community</w:t>
            </w:r>
          </w:p>
        </w:tc>
      </w:tr>
      <w:tr w:rsidR="008E4728" w:rsidRPr="00984D46" w14:paraId="5DCF9B0D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14E0A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BB6E4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Bioremediation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3419D4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ioaugmented community</w:t>
            </w:r>
          </w:p>
        </w:tc>
      </w:tr>
      <w:tr w:rsidR="008E4728" w:rsidRPr="00984D46" w14:paraId="272CD5D2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C350B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B8904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Invasion Biology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9423C4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invaded </w:t>
            </w:r>
            <w:proofErr w:type="spellStart"/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mmuniy</w:t>
            </w:r>
            <w:proofErr w:type="spellEnd"/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, endpoint, altered community</w:t>
            </w:r>
          </w:p>
        </w:tc>
      </w:tr>
      <w:tr w:rsidR="008E4728" w:rsidRPr="00984D46" w14:paraId="2F952167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394EE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5EC7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Restoration Ecology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1DCED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historical state, native state, endpoint, target community</w:t>
            </w:r>
          </w:p>
        </w:tc>
      </w:tr>
      <w:tr w:rsidR="008E4728" w:rsidRPr="00984D46" w14:paraId="3E0E1902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F33D4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E40377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E65AF98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8E4728" w:rsidRPr="00984D46" w14:paraId="196F23BD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243CF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Propagule Pressure</w:t>
            </w: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02D20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Human/animal microbiome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FDEB2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ose, frequency, delivery mode</w:t>
            </w:r>
          </w:p>
        </w:tc>
      </w:tr>
      <w:tr w:rsidR="008E4728" w:rsidRPr="00984D46" w14:paraId="001D1CD9" w14:textId="77777777" w:rsidTr="00F97259">
        <w:trPr>
          <w:trHeight w:val="62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AD1AA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A55F4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Agriculture/soil microbiome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903A65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pplication amount, number of propagules, inoculant dose, frequency of application, delivery method</w:t>
            </w:r>
          </w:p>
        </w:tc>
      </w:tr>
      <w:tr w:rsidR="008E4728" w:rsidRPr="00984D46" w14:paraId="320E7A61" w14:textId="77777777" w:rsidTr="00F97259">
        <w:trPr>
          <w:trHeight w:val="93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85060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05EC6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Wastewater / Drinking water treatment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20A95F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concentration, relative abundance, symbiotic pressures, addition method, environmental factors, engineering parameters (e.g., flow rate, surface area to volume ratio </w:t>
            </w:r>
            <w:proofErr w:type="spellStart"/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tc</w:t>
            </w:r>
            <w:proofErr w:type="spellEnd"/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8E4728" w:rsidRPr="00984D46" w14:paraId="03DD4962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99F0C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777F7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Bioremediation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21E1B9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propagule density, enrichment methodology, </w:t>
            </w:r>
          </w:p>
        </w:tc>
      </w:tr>
      <w:tr w:rsidR="008E4728" w:rsidRPr="00984D46" w14:paraId="2CCC9CA8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4D98A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A7206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Invasion Biology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6549CA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ispersal rate, regional factors, species transport</w:t>
            </w:r>
          </w:p>
        </w:tc>
      </w:tr>
      <w:tr w:rsidR="008E4728" w:rsidRPr="00984D46" w14:paraId="67A457F6" w14:textId="77777777" w:rsidTr="00F97259">
        <w:trPr>
          <w:trHeight w:val="31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29D71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ECBAC" w14:textId="77777777" w:rsidR="008E4728" w:rsidRPr="00984D46" w:rsidRDefault="008E4728" w:rsidP="00F9725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984D46">
              <w:rPr>
                <w:rFonts w:eastAsia="Times New Roman"/>
                <w:color w:val="000000"/>
                <w:lang w:val="en-US"/>
              </w:rPr>
              <w:t>Restoration Ecology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58543C" w14:textId="77777777" w:rsidR="008E4728" w:rsidRPr="00984D46" w:rsidRDefault="008E4728" w:rsidP="00F972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84D4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ispersal rate, regional factors, species transport, propagule delivery</w:t>
            </w:r>
          </w:p>
        </w:tc>
      </w:tr>
    </w:tbl>
    <w:p w14:paraId="01896873" w14:textId="77777777" w:rsidR="00BE0C12" w:rsidRDefault="00BE0C12"/>
    <w:sectPr w:rsidR="00BE0C12" w:rsidSect="00CE0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728"/>
    <w:rsid w:val="000110ED"/>
    <w:rsid w:val="00012C61"/>
    <w:rsid w:val="00012F92"/>
    <w:rsid w:val="00017F66"/>
    <w:rsid w:val="00037F8F"/>
    <w:rsid w:val="0005063F"/>
    <w:rsid w:val="0006023B"/>
    <w:rsid w:val="0007093F"/>
    <w:rsid w:val="0007711F"/>
    <w:rsid w:val="00085AA8"/>
    <w:rsid w:val="000A73D8"/>
    <w:rsid w:val="000B1ACF"/>
    <w:rsid w:val="000F2D95"/>
    <w:rsid w:val="00116116"/>
    <w:rsid w:val="001179FA"/>
    <w:rsid w:val="001420FC"/>
    <w:rsid w:val="00143292"/>
    <w:rsid w:val="0014490E"/>
    <w:rsid w:val="00164349"/>
    <w:rsid w:val="00167CA8"/>
    <w:rsid w:val="001757B5"/>
    <w:rsid w:val="00195B99"/>
    <w:rsid w:val="001A0ADD"/>
    <w:rsid w:val="001A79C7"/>
    <w:rsid w:val="001E1F77"/>
    <w:rsid w:val="001E2883"/>
    <w:rsid w:val="001F4537"/>
    <w:rsid w:val="00215F21"/>
    <w:rsid w:val="0022162C"/>
    <w:rsid w:val="002310CA"/>
    <w:rsid w:val="00264B8E"/>
    <w:rsid w:val="002C2D34"/>
    <w:rsid w:val="002E213E"/>
    <w:rsid w:val="002E37C4"/>
    <w:rsid w:val="003100EF"/>
    <w:rsid w:val="00315BC0"/>
    <w:rsid w:val="0032131B"/>
    <w:rsid w:val="003422C1"/>
    <w:rsid w:val="00362B34"/>
    <w:rsid w:val="003B5FC8"/>
    <w:rsid w:val="003C27BB"/>
    <w:rsid w:val="003D25CB"/>
    <w:rsid w:val="003E07C5"/>
    <w:rsid w:val="00433D7A"/>
    <w:rsid w:val="00446BE4"/>
    <w:rsid w:val="00474703"/>
    <w:rsid w:val="00484148"/>
    <w:rsid w:val="00486FAE"/>
    <w:rsid w:val="004D26DE"/>
    <w:rsid w:val="004D522A"/>
    <w:rsid w:val="004E0032"/>
    <w:rsid w:val="004F34E4"/>
    <w:rsid w:val="0053201B"/>
    <w:rsid w:val="00544005"/>
    <w:rsid w:val="0058483A"/>
    <w:rsid w:val="00596746"/>
    <w:rsid w:val="005C14C2"/>
    <w:rsid w:val="005C45E1"/>
    <w:rsid w:val="005F308D"/>
    <w:rsid w:val="0060461B"/>
    <w:rsid w:val="00626307"/>
    <w:rsid w:val="00626D25"/>
    <w:rsid w:val="006419E5"/>
    <w:rsid w:val="00655996"/>
    <w:rsid w:val="006843E6"/>
    <w:rsid w:val="006A5BDC"/>
    <w:rsid w:val="006B3D9E"/>
    <w:rsid w:val="006B66F1"/>
    <w:rsid w:val="006C7064"/>
    <w:rsid w:val="006D6D69"/>
    <w:rsid w:val="006E37CB"/>
    <w:rsid w:val="006E4FA6"/>
    <w:rsid w:val="0075504B"/>
    <w:rsid w:val="00774D83"/>
    <w:rsid w:val="007863C9"/>
    <w:rsid w:val="007B3BA2"/>
    <w:rsid w:val="007C08CD"/>
    <w:rsid w:val="007E2048"/>
    <w:rsid w:val="0082188A"/>
    <w:rsid w:val="00824A08"/>
    <w:rsid w:val="008421D9"/>
    <w:rsid w:val="0087446A"/>
    <w:rsid w:val="00892CD8"/>
    <w:rsid w:val="008B64F8"/>
    <w:rsid w:val="008C5572"/>
    <w:rsid w:val="008C633D"/>
    <w:rsid w:val="008C79A7"/>
    <w:rsid w:val="008D7A28"/>
    <w:rsid w:val="008E2433"/>
    <w:rsid w:val="008E4728"/>
    <w:rsid w:val="008E4AE5"/>
    <w:rsid w:val="008E78D4"/>
    <w:rsid w:val="00932F42"/>
    <w:rsid w:val="00943164"/>
    <w:rsid w:val="0096678D"/>
    <w:rsid w:val="00985A9D"/>
    <w:rsid w:val="00986F86"/>
    <w:rsid w:val="009A58AC"/>
    <w:rsid w:val="009C0F2D"/>
    <w:rsid w:val="009D48C6"/>
    <w:rsid w:val="009F7FF8"/>
    <w:rsid w:val="00A02E9B"/>
    <w:rsid w:val="00A16DF0"/>
    <w:rsid w:val="00A3787F"/>
    <w:rsid w:val="00A54AE3"/>
    <w:rsid w:val="00A60B5A"/>
    <w:rsid w:val="00A7252F"/>
    <w:rsid w:val="00AA1009"/>
    <w:rsid w:val="00AF35AE"/>
    <w:rsid w:val="00AF3673"/>
    <w:rsid w:val="00B36213"/>
    <w:rsid w:val="00B628A9"/>
    <w:rsid w:val="00B64A92"/>
    <w:rsid w:val="00B65AAC"/>
    <w:rsid w:val="00B72FC0"/>
    <w:rsid w:val="00B90797"/>
    <w:rsid w:val="00BA22B3"/>
    <w:rsid w:val="00BA2F11"/>
    <w:rsid w:val="00BD59F3"/>
    <w:rsid w:val="00BE0C12"/>
    <w:rsid w:val="00BE1545"/>
    <w:rsid w:val="00BF6A66"/>
    <w:rsid w:val="00C11774"/>
    <w:rsid w:val="00C3041D"/>
    <w:rsid w:val="00C40B6B"/>
    <w:rsid w:val="00C432F3"/>
    <w:rsid w:val="00C45991"/>
    <w:rsid w:val="00C65278"/>
    <w:rsid w:val="00CA0821"/>
    <w:rsid w:val="00CD11D0"/>
    <w:rsid w:val="00CE0B79"/>
    <w:rsid w:val="00CF2B39"/>
    <w:rsid w:val="00CF5ED7"/>
    <w:rsid w:val="00D10D5E"/>
    <w:rsid w:val="00D1300A"/>
    <w:rsid w:val="00D148F1"/>
    <w:rsid w:val="00D227A2"/>
    <w:rsid w:val="00D339F6"/>
    <w:rsid w:val="00D510EC"/>
    <w:rsid w:val="00D62656"/>
    <w:rsid w:val="00D73F6A"/>
    <w:rsid w:val="00D81D1A"/>
    <w:rsid w:val="00D83534"/>
    <w:rsid w:val="00DB022B"/>
    <w:rsid w:val="00DB2C2C"/>
    <w:rsid w:val="00DD51C7"/>
    <w:rsid w:val="00E003F9"/>
    <w:rsid w:val="00E231C0"/>
    <w:rsid w:val="00E54FEB"/>
    <w:rsid w:val="00E7440D"/>
    <w:rsid w:val="00EA2FC6"/>
    <w:rsid w:val="00EA6B8C"/>
    <w:rsid w:val="00EA72D3"/>
    <w:rsid w:val="00EB284F"/>
    <w:rsid w:val="00EC0632"/>
    <w:rsid w:val="00ED57E5"/>
    <w:rsid w:val="00F301D9"/>
    <w:rsid w:val="00F55937"/>
    <w:rsid w:val="00F55EEF"/>
    <w:rsid w:val="00F652F4"/>
    <w:rsid w:val="00F91C35"/>
    <w:rsid w:val="00F93B37"/>
    <w:rsid w:val="00F94D94"/>
    <w:rsid w:val="00FA1C36"/>
    <w:rsid w:val="00FB1D3F"/>
    <w:rsid w:val="00FD68CA"/>
    <w:rsid w:val="00FD7082"/>
    <w:rsid w:val="00FF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F0E6D"/>
  <w15:chartTrackingRefBased/>
  <w15:docId w15:val="{DA5B4B66-DB91-BF47-9619-2EA691683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72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3-30T20:55:00Z</dcterms:created>
  <dcterms:modified xsi:type="dcterms:W3CDTF">2021-07-19T15:46:00Z</dcterms:modified>
</cp:coreProperties>
</file>